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547"/>
        <w:gridCol w:w="2133"/>
        <w:gridCol w:w="1387"/>
        <w:gridCol w:w="1424"/>
        <w:gridCol w:w="690"/>
        <w:gridCol w:w="1655"/>
        <w:gridCol w:w="1594"/>
        <w:gridCol w:w="1387"/>
        <w:gridCol w:w="1454"/>
      </w:tblGrid>
      <w:tr w:rsidR="0037478C" w14:paraId="2108A44F" w14:textId="77777777" w:rsidTr="005325B8">
        <w:trPr>
          <w:trHeight w:val="345"/>
          <w:tblHeader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B5DC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Supplement </w:t>
            </w:r>
            <w:r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able 1. E2 </w:t>
            </w:r>
            <w:proofErr w:type="spellStart"/>
            <w:r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domian</w:t>
            </w:r>
            <w:proofErr w:type="spellEnd"/>
            <w:r>
              <w:rPr>
                <w:rFonts w:ascii="Times New Roman" w:eastAsia="Segoe UI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of nucleotide/amino acid homology analysis between SD17/09 and other GETV strains</w:t>
            </w:r>
          </w:p>
        </w:tc>
      </w:tr>
      <w:tr w:rsidR="0037478C" w14:paraId="30C4CFDC" w14:textId="77777777" w:rsidTr="005325B8">
        <w:trPr>
          <w:trHeight w:val="584"/>
          <w:tblHeader/>
          <w:jc w:val="center"/>
        </w:trPr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4337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O.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6D14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7F02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4F41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ucleotide</w:t>
            </w:r>
          </w:p>
          <w:p w14:paraId="72F3F93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D2A1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amino acid</w:t>
            </w:r>
          </w:p>
          <w:p w14:paraId="5234B6A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0200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O.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E8791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Genbank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7A401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8CEC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ucleotide</w:t>
            </w:r>
          </w:p>
          <w:p w14:paraId="202172C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CEA1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amino acid</w:t>
            </w:r>
          </w:p>
          <w:p w14:paraId="41ECB41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</w:tr>
      <w:tr w:rsidR="0037478C" w14:paraId="3B2CF915" w14:textId="77777777" w:rsidTr="005325B8">
        <w:trPr>
          <w:trHeight w:val="272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0967030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FEC617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B03255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A64BD7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ETV-SAGV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C676B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96.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9C64D6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3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7948EA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932ABB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48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7F3355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8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851657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ADE4B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034E3372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475C6CF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FCD7E3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B859822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96F3A0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ochi/01/200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B11EDA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9D78BC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7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D19C57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0B8D88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49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E5736F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8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2E3801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CB693B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4599D90D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A184D0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150746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Y70291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68EFA0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outh_Kore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1B7BA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763484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6D79AE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85DD5E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50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32E4A84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9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19B5E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A64BC5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4D10C8EC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3A28AF3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5D60B7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F01102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F81FF0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lphavirus-M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921E85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9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4DA426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432D85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DA34B4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51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C8C381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13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A518F6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5F6EDE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2B448CEF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17F8ED1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3AB44C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F631998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C7B129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IV-16275-Mag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885D5F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16E692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3C3EF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EBE696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52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39DE831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1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5909A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AD3D2A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3AF56764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7FDF7ED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C1306E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F631999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0FBC5D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EIV-17741-MPR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5E2D79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A74FAE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4C9EA8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136ED8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079086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7342F52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I-110-C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AC40AA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DDA4E2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7291F6C8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738C41C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6C3DF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1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358C5E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AD5AC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8815E8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5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614958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EB9E54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079087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6C9E220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I-110-C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8C077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C0623A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3C4E4C81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4B55D4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CC93C8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2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F249E1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B023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AD1293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527665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38D1FF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80F5DC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079088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608CA2F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4-I-605-C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E5475C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9375F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20AFB7DE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22D9CF6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8F744E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11BA75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N054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CEE8DE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6C637E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D5B44E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16F1D4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079089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6EC3BC1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4-I-605-C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144D4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3E62F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699BEE37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102D7EA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C61106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4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2BE442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N05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49BA7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7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F82BAC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54508F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475B1F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107870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238259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C121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F07172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E10125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</w:tr>
      <w:tr w:rsidR="0037478C" w14:paraId="28051E2F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1E0E9BA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1774B0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5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886768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B0215-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97E063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3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2C1386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99DD21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6925E5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152056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839946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2IH2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3FF361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0CB082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19292F75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763AC4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5D4999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6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814735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H05-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398DF3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AB907E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770A2C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72163D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212972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6FF13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5-I-7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29285A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A1DED6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121C3CAC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5C0E675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F9EFAD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7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1094D6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H05-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CEBB06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8DB318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C08636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8DB6D2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212973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34F7EE5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5-I-110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67FC37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E7AA51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60FC4881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05059B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58F9DE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8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1A94C2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H05-1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DB7EF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DA17FF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7B6610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4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AB5E60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223130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F47284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6-I-59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7E14EC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9976B4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5F25CF44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49766D6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F5001E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69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B64D91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H05-1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E87A8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FB26C7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AF79A4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7E72EA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223131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6AF481D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6-I-67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27285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6448EC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65C2021E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488D4A4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F67792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U015070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FA0CF6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S10-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74249D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5185ED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2FBBA8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E304F2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223132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E5A1B4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6-I-67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1D674B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B49B56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6475DA69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5ED82BD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616A30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P216576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D785DA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2-YJ02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DAD353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18DF7A9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06FA7A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67EE07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C534253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C75532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W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C03BB9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5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63F463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97</w:t>
            </w:r>
          </w:p>
        </w:tc>
      </w:tr>
      <w:tr w:rsidR="0037478C" w14:paraId="60DF2CB2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1848E8F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01DA75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R081238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CA89DA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QIAG930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B3DCB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E2821C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4A5283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F0473A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F741771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8D6F92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uN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A20713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7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9A4C32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00</w:t>
            </w:r>
          </w:p>
        </w:tc>
      </w:tr>
      <w:tr w:rsidR="0037478C" w14:paraId="798C1EE9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CC282B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D1E002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R081239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2F87EE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QIAG930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22960A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3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86E90E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4B91C4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C7D772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5965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451CE7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H919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16A924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079BE7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</w:tr>
      <w:tr w:rsidR="0037478C" w14:paraId="1AB63E1A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0F8AC86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A36154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R081240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7DABE5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QIAG930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DC544B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2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3E9AE9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6DAD03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37271C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5966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7884723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NY-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C1E1F9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AAEB08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699E980D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5C791B0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D0E9C2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363862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4888DD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JZ-S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5B6EBA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57BC22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7D54E5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D2BC56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5967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3412A8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NY-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087D2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EB5A59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3D940BB7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043C10C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F5C64E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36386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697DE1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JZ-S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B30E37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D93196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F42883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670933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5968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37CCEB7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PDS-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B72147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286EF3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1E73BDA6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7392335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lastRenderedPageBreak/>
              <w:t>2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AC84B8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399029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1053EA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ETV-V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41354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DA5CFD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D244C3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48DC33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5969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D86BC8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HNPDS-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FBF6B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1358D2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  <w:tr w:rsidR="0037478C" w14:paraId="1347A8B2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593F458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B5BE73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34327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FC1531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N120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9E536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32F193E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3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8C3822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5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F64A9F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G869691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3DA6C7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JL170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D80AA9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C1D18A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3F3A6A90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3F1F68F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30A9D5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34328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94271F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Y082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19D68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7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0B48112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6C6AE4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F19B57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H722255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4853428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JL170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D2B82E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94A375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5</w:t>
            </w:r>
          </w:p>
        </w:tc>
      </w:tr>
      <w:tr w:rsidR="0037478C" w14:paraId="585228F7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3F16DB3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AE5DDE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3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F7F7F0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YN120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937FBF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3C9175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490D5F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36E615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H722256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2C9A22C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JL180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035C92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99.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A73676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100</w:t>
            </w:r>
          </w:p>
        </w:tc>
      </w:tr>
      <w:tr w:rsidR="0037478C" w14:paraId="03C5C1CC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2FA6A1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BC3DBF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4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3D9E7F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C0718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9A4139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7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691730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4F6E38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E849CC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K487997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007F17D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20180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6C290F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140F36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7CE0058E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54A85A0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991C4F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5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83E562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H0701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A7B096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D239C7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A364CF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0342B9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K693225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C79746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C20180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7496D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5CCCCF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381DDE89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3942130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6E0792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6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950BA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H10M110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CEC3BB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DBBAA9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38CCEF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BEC4DF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N478486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377E91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C4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3570C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F33FA7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8</w:t>
            </w:r>
          </w:p>
        </w:tc>
      </w:tr>
      <w:tr w:rsidR="0037478C" w14:paraId="1BA88458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CEF061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8CA3FE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7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2036CB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H10M110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6DBD5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505499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6E5B67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595061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N478487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111654B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C26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0BC3C6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066326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.5</w:t>
            </w:r>
          </w:p>
        </w:tc>
      </w:tr>
      <w:tr w:rsidR="0037478C" w14:paraId="449A1E3C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2AE9DF3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925F4A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8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026E40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H10M39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F0615E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7838F2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D174FD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25DC27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N849355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01F947C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M202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42CE18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4.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4E948C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97</w:t>
            </w:r>
          </w:p>
        </w:tc>
      </w:tr>
      <w:tr w:rsidR="0037478C" w14:paraId="06D1490C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6786CE1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99E4B7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0689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8C0C8C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H10M110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E4346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BBACAF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808B85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1941F2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T086508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A7BA3D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DFS2-201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4A0B7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7A66DDB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363B73B0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25EC06B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ACA342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45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A40AE2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0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E66590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7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771236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5A66F39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A9AC569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T086509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5E942EC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DFS9-201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5D355C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78E395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1</w:t>
            </w:r>
          </w:p>
        </w:tc>
      </w:tr>
      <w:tr w:rsidR="0037478C" w14:paraId="5D732027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21D1E4A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C3EB477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46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9DF71F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6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31E3B7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5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9DB86CA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5CECF5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6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9F451C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MT269657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3CF1589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X20180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DF8B65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7F35791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7</w:t>
            </w:r>
          </w:p>
        </w:tc>
      </w:tr>
      <w:tr w:rsidR="0037478C" w14:paraId="6A198C4F" w14:textId="77777777" w:rsidTr="005325B8">
        <w:trPr>
          <w:trHeight w:val="270"/>
          <w:tblHeader/>
          <w:jc w:val="center"/>
        </w:trPr>
        <w:tc>
          <w:tcPr>
            <w:tcW w:w="246" w:type="pct"/>
            <w:shd w:val="clear" w:color="auto" w:fill="auto"/>
            <w:noWrap/>
            <w:vAlign w:val="center"/>
          </w:tcPr>
          <w:p w14:paraId="24A56724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87283ED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KY457547.1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3C0F9C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Z086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72FBEE6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7.6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4DBB2E42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0EA765E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7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DCBA63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C_006558.1</w:t>
            </w:r>
          </w:p>
        </w:tc>
        <w:tc>
          <w:tcPr>
            <w:tcW w:w="571" w:type="pct"/>
            <w:shd w:val="clear" w:color="auto" w:fill="auto"/>
            <w:noWrap/>
            <w:vAlign w:val="center"/>
          </w:tcPr>
          <w:p w14:paraId="68B3D94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etah_viru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6A26D93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0528DE0" w14:textId="77777777" w:rsidR="0037478C" w:rsidRDefault="005325B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99.4</w:t>
            </w:r>
          </w:p>
        </w:tc>
      </w:tr>
    </w:tbl>
    <w:p w14:paraId="7128ACE8" w14:textId="77777777" w:rsidR="0037478C" w:rsidRDefault="0037478C"/>
    <w:sectPr w:rsidR="003747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I3MzRhYWQ5ZmVhZTQ0NjVjNTc5NzZhOGZhMThmZGUifQ=="/>
  </w:docVars>
  <w:rsids>
    <w:rsidRoot w:val="1E662082"/>
    <w:rsid w:val="0037478C"/>
    <w:rsid w:val="005325B8"/>
    <w:rsid w:val="1E66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357824"/>
  <w15:docId w15:val="{B0B0773E-33AF-41B9-88CD-636A3DC0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档存本地丢失不负责</dc:creator>
  <cp:lastModifiedBy>Laura Goodfellow</cp:lastModifiedBy>
  <cp:revision>2</cp:revision>
  <dcterms:created xsi:type="dcterms:W3CDTF">2022-10-13T16:26:00Z</dcterms:created>
  <dcterms:modified xsi:type="dcterms:W3CDTF">2022-10-13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8930EAD70884B598B65758FC3FC7510</vt:lpwstr>
  </property>
</Properties>
</file>